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1BF84" w14:textId="14CFCBF1" w:rsidR="007B5C4D" w:rsidRPr="00680F60" w:rsidRDefault="003C1C2E" w:rsidP="007B5C4D">
      <w:pPr>
        <w:pStyle w:val="Descripcin"/>
        <w:keepNext/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Additional file </w:t>
      </w:r>
      <w:r w:rsidR="00B33F8E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6</w:t>
      </w:r>
      <w:r w:rsidR="007B5C4D" w:rsidRPr="00680F6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.</w:t>
      </w:r>
      <w:r w:rsidR="007B5C4D" w:rsidRPr="00680F6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Estimated quality of </w:t>
      </w:r>
      <w:r w:rsidR="00BF6A4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the </w:t>
      </w:r>
      <w:r w:rsidR="007B5C4D" w:rsidRPr="00680F60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selected studies, according to the criteria established by the Collaboration for Environmental Evidence Critical Appraisal Tool (CEECAT).</w:t>
      </w:r>
    </w:p>
    <w:p w14:paraId="4DDA5C36" w14:textId="350FC12E" w:rsidR="00F64D89" w:rsidRPr="00131E41" w:rsidRDefault="00F64D89" w:rsidP="00F64D89">
      <w:pPr>
        <w:pStyle w:val="Descripcin"/>
        <w:keepNext/>
        <w:rPr>
          <w:lang w:val="en-GB"/>
        </w:rPr>
      </w:pPr>
    </w:p>
    <w:tbl>
      <w:tblPr>
        <w:tblW w:w="1403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"/>
        <w:gridCol w:w="4319"/>
        <w:gridCol w:w="1110"/>
        <w:gridCol w:w="1134"/>
        <w:gridCol w:w="1134"/>
        <w:gridCol w:w="993"/>
        <w:gridCol w:w="1134"/>
        <w:gridCol w:w="992"/>
        <w:gridCol w:w="992"/>
        <w:gridCol w:w="992"/>
        <w:gridCol w:w="992"/>
      </w:tblGrid>
      <w:tr w:rsidR="00F64D89" w:rsidRPr="000C5900" w14:paraId="4132FA41" w14:textId="77777777" w:rsidTr="00F64D89">
        <w:trPr>
          <w:trHeight w:val="300"/>
        </w:trPr>
        <w:tc>
          <w:tcPr>
            <w:tcW w:w="241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46D0F48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º</w:t>
            </w:r>
            <w:proofErr w:type="spellEnd"/>
          </w:p>
        </w:tc>
        <w:tc>
          <w:tcPr>
            <w:tcW w:w="4319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6F01F4F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riterion</w:t>
            </w:r>
            <w:proofErr w:type="spellEnd"/>
          </w:p>
        </w:tc>
        <w:tc>
          <w:tcPr>
            <w:tcW w:w="1110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4EE17F3" w14:textId="5D5D5873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iani et al (201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D19C806" w14:textId="05DF86D0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ariani et al (202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11B8D09" w14:textId="7D06F51F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n et al (2022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8FE59AD" w14:textId="3DD36C7A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 et al (2019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0C31FA9" w14:textId="42DC9E8E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Qin et al (2019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4DF19CC0" w14:textId="6F4FFB19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Zha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t al (2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a</w:t>
            </w: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8A259C1" w14:textId="36DFA72B" w:rsidR="00F64D89" w:rsidRPr="005F6C72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Zha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et al (20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</w:t>
            </w: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87AEC41" w14:textId="285267AF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u et al (2023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6EC61C27" w14:textId="24524DE7" w:rsidR="00F64D89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i et al (2023)</w:t>
            </w:r>
          </w:p>
        </w:tc>
      </w:tr>
      <w:tr w:rsidR="00F64D89" w:rsidRPr="000C5900" w14:paraId="4796A044" w14:textId="77777777" w:rsidTr="00F64D89">
        <w:trPr>
          <w:trHeight w:val="290"/>
        </w:trPr>
        <w:tc>
          <w:tcPr>
            <w:tcW w:w="241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BB773A4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1</w:t>
            </w:r>
          </w:p>
        </w:tc>
        <w:tc>
          <w:tcPr>
            <w:tcW w:w="4319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7DC473A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isk</w:t>
            </w:r>
            <w:proofErr w:type="spellEnd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confounding</w:t>
            </w:r>
            <w:proofErr w:type="spellEnd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iases</w:t>
            </w:r>
            <w:proofErr w:type="spellEnd"/>
          </w:p>
        </w:tc>
        <w:tc>
          <w:tcPr>
            <w:tcW w:w="111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48A53E15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ig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64B8672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ig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A717C96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EC550AD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2B4A994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igh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B231E31" w14:textId="2D4CD24A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7DA7D77" w14:textId="1EDEF9D5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D0A52F9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2" w:type="dxa"/>
            <w:tcBorders>
              <w:top w:val="nil"/>
            </w:tcBorders>
          </w:tcPr>
          <w:p w14:paraId="701DF03F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</w:tr>
      <w:tr w:rsidR="00F64D89" w:rsidRPr="000C5900" w14:paraId="2A8FE521" w14:textId="77777777" w:rsidTr="00F64D89">
        <w:trPr>
          <w:trHeight w:val="290"/>
        </w:trPr>
        <w:tc>
          <w:tcPr>
            <w:tcW w:w="241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88F2272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2</w:t>
            </w:r>
          </w:p>
        </w:tc>
        <w:tc>
          <w:tcPr>
            <w:tcW w:w="4319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6297623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isk of post-intervention/exposure selection biases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FA5E6F9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A9A9229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6E5EF1B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E12D233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316BDE0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888BA6A" w14:textId="772C3B8B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A7F21ED" w14:textId="3E03F2DC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1E6B90D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2" w:type="dxa"/>
            <w:tcBorders>
              <w:top w:val="nil"/>
            </w:tcBorders>
          </w:tcPr>
          <w:p w14:paraId="7B55EDC7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</w:tr>
      <w:tr w:rsidR="00F64D89" w:rsidRPr="000C5900" w14:paraId="6F0BC17E" w14:textId="77777777" w:rsidTr="00F64D89">
        <w:trPr>
          <w:trHeight w:val="290"/>
        </w:trPr>
        <w:tc>
          <w:tcPr>
            <w:tcW w:w="241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D55E3F3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3</w:t>
            </w:r>
          </w:p>
        </w:tc>
        <w:tc>
          <w:tcPr>
            <w:tcW w:w="4319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316CDA0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isk of misclassified comparison biases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CDB3FC6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22A882A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4B68934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9BA507C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BAE4830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14C91F" w14:textId="76F53B74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8143A8B" w14:textId="6DE49AD5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5335A16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</w:tcPr>
          <w:p w14:paraId="4E13F786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</w:tr>
      <w:tr w:rsidR="00F64D89" w:rsidRPr="000C5900" w14:paraId="64096D63" w14:textId="77777777" w:rsidTr="00F64D89">
        <w:trPr>
          <w:trHeight w:val="290"/>
        </w:trPr>
        <w:tc>
          <w:tcPr>
            <w:tcW w:w="241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10AFB9B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4</w:t>
            </w:r>
          </w:p>
        </w:tc>
        <w:tc>
          <w:tcPr>
            <w:tcW w:w="4319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D633477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isk of performance biases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1E073D3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AC84125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77D39A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2FD8665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19CD87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4FD86E7" w14:textId="38F6CA00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FEE58D6" w14:textId="67AF23CE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41C309BC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14:paraId="725939C0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NA</w:t>
            </w:r>
          </w:p>
        </w:tc>
      </w:tr>
      <w:tr w:rsidR="00F64D89" w:rsidRPr="000C5900" w14:paraId="14EA114B" w14:textId="77777777" w:rsidTr="00F64D89">
        <w:trPr>
          <w:trHeight w:val="290"/>
        </w:trPr>
        <w:tc>
          <w:tcPr>
            <w:tcW w:w="241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8B66BDE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5</w:t>
            </w:r>
          </w:p>
        </w:tc>
        <w:tc>
          <w:tcPr>
            <w:tcW w:w="4319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9551BFB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Risk</w:t>
            </w:r>
            <w:proofErr w:type="spellEnd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f</w:t>
            </w:r>
            <w:proofErr w:type="spellEnd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detection</w:t>
            </w:r>
            <w:proofErr w:type="spellEnd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 xml:space="preserve"> </w:t>
            </w:r>
            <w:proofErr w:type="spellStart"/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biases</w:t>
            </w:r>
            <w:proofErr w:type="spellEnd"/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11F6173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BEA3685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33A5991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08AFF6F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F7608C2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60FE252" w14:textId="6EB03B63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1E3AE69A" w14:textId="545FB0D6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B0E86C0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</w:tcPr>
          <w:p w14:paraId="175437B6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</w:tr>
      <w:tr w:rsidR="00F64D89" w:rsidRPr="000C5900" w14:paraId="025A7FA2" w14:textId="77777777" w:rsidTr="00F64D89">
        <w:trPr>
          <w:trHeight w:val="290"/>
        </w:trPr>
        <w:tc>
          <w:tcPr>
            <w:tcW w:w="241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2A62B5B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6</w:t>
            </w:r>
          </w:p>
        </w:tc>
        <w:tc>
          <w:tcPr>
            <w:tcW w:w="4319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BDA3C57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isk of outcome reporting biases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2E49C03B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E605D31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1E3FEC3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2B15024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75C2BA0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E4B3D8D" w14:textId="79E3398D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6027BF4" w14:textId="28AC1FC3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6EBCEB1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</w:tcBorders>
          </w:tcPr>
          <w:p w14:paraId="1F650AC2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</w:tr>
      <w:tr w:rsidR="00F64D89" w:rsidRPr="000C5900" w14:paraId="7F5DEFBC" w14:textId="77777777" w:rsidTr="00F64D89">
        <w:trPr>
          <w:trHeight w:val="300"/>
        </w:trPr>
        <w:tc>
          <w:tcPr>
            <w:tcW w:w="241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64DF2472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7</w:t>
            </w:r>
          </w:p>
        </w:tc>
        <w:tc>
          <w:tcPr>
            <w:tcW w:w="43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F8604E7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s-ES"/>
                <w14:ligatures w14:val="none"/>
              </w:rPr>
              <w:t>Risk of outcome assessment biases</w:t>
            </w:r>
          </w:p>
        </w:tc>
        <w:tc>
          <w:tcPr>
            <w:tcW w:w="111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376FA72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672A9CC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7E8F4C4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F02CE35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9AD9A47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01BF5EF1" w14:textId="1D23C85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4045329" w14:textId="7902F6B4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14:paraId="37139E9E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152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Low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</w:tcPr>
          <w:p w14:paraId="06B8ECB7" w14:textId="77777777" w:rsidR="00F64D89" w:rsidRPr="000152DE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</w:tr>
      <w:tr w:rsidR="00F64D89" w:rsidRPr="000C5900" w14:paraId="10DB19D7" w14:textId="77777777" w:rsidTr="00F64D89">
        <w:trPr>
          <w:trHeight w:val="290"/>
        </w:trPr>
        <w:tc>
          <w:tcPr>
            <w:tcW w:w="241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1C2F588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</w:p>
        </w:tc>
        <w:tc>
          <w:tcPr>
            <w:tcW w:w="4319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3F525486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OVERALL</w:t>
            </w:r>
          </w:p>
        </w:tc>
        <w:tc>
          <w:tcPr>
            <w:tcW w:w="1110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548164A8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ig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02FF61EB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igh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A5C2288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BA56AB0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3FAC404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High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91A3475" w14:textId="00C97DA9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tcMar>
              <w:top w:w="57" w:type="dxa"/>
              <w:left w:w="15" w:type="dxa"/>
              <w:bottom w:w="57" w:type="dxa"/>
              <w:right w:w="15" w:type="dxa"/>
            </w:tcMar>
            <w:vAlign w:val="center"/>
            <w:hideMark/>
          </w:tcPr>
          <w:p w14:paraId="763EC4BC" w14:textId="5F1DE655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 w:rsidRPr="000C59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095D4DF" w14:textId="77777777" w:rsidR="00F64D89" w:rsidRPr="000C5900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F1417A0" w14:textId="77777777" w:rsidR="00F64D89" w:rsidRDefault="00F64D89" w:rsidP="00F64D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s-ES"/>
                <w14:ligatures w14:val="none"/>
              </w:rPr>
              <w:t>Medium</w:t>
            </w:r>
          </w:p>
        </w:tc>
      </w:tr>
    </w:tbl>
    <w:p w14:paraId="407AFB60" w14:textId="77777777" w:rsidR="007B5C4D" w:rsidRDefault="007B5C4D" w:rsidP="007B5C4D"/>
    <w:p w14:paraId="490A5ECA" w14:textId="77777777" w:rsidR="007B5C4D" w:rsidRDefault="007B5C4D" w:rsidP="007B5C4D"/>
    <w:p w14:paraId="2DE34380" w14:textId="77777777" w:rsidR="007B5C4D" w:rsidRDefault="007B5C4D" w:rsidP="007B5C4D"/>
    <w:p w14:paraId="02A1505C" w14:textId="77777777" w:rsidR="007B5C4D" w:rsidRDefault="007B5C4D" w:rsidP="007B5C4D"/>
    <w:p w14:paraId="6517BAAE" w14:textId="77777777" w:rsidR="007B5C4D" w:rsidRDefault="007B5C4D" w:rsidP="00CE49BD">
      <w:pPr>
        <w:pStyle w:val="Descripci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</w:p>
    <w:p w14:paraId="7FC09475" w14:textId="77777777" w:rsidR="007B5C4D" w:rsidRDefault="007B5C4D" w:rsidP="007B5C4D">
      <w:pPr>
        <w:rPr>
          <w:lang w:val="en-GB"/>
        </w:rPr>
      </w:pPr>
    </w:p>
    <w:p w14:paraId="3DD1A88F" w14:textId="77777777" w:rsidR="00AA7442" w:rsidRPr="007B5C4D" w:rsidRDefault="00AA7442" w:rsidP="007B5C4D">
      <w:pPr>
        <w:rPr>
          <w:lang w:val="en-GB"/>
        </w:rPr>
      </w:pPr>
    </w:p>
    <w:sectPr w:rsidR="00AA7442" w:rsidRPr="007B5C4D" w:rsidSect="0077136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900"/>
    <w:rsid w:val="000152DE"/>
    <w:rsid w:val="00015322"/>
    <w:rsid w:val="00030273"/>
    <w:rsid w:val="00054B94"/>
    <w:rsid w:val="00063155"/>
    <w:rsid w:val="00093256"/>
    <w:rsid w:val="000A0B87"/>
    <w:rsid w:val="000C5900"/>
    <w:rsid w:val="000E26CD"/>
    <w:rsid w:val="00103EC2"/>
    <w:rsid w:val="00112BF9"/>
    <w:rsid w:val="00116C85"/>
    <w:rsid w:val="00120949"/>
    <w:rsid w:val="00122555"/>
    <w:rsid w:val="00131E41"/>
    <w:rsid w:val="00141942"/>
    <w:rsid w:val="00164918"/>
    <w:rsid w:val="00171B76"/>
    <w:rsid w:val="00187C58"/>
    <w:rsid w:val="001960FB"/>
    <w:rsid w:val="001C0697"/>
    <w:rsid w:val="001C5ECC"/>
    <w:rsid w:val="001F1E73"/>
    <w:rsid w:val="001F56C0"/>
    <w:rsid w:val="0022401F"/>
    <w:rsid w:val="00231811"/>
    <w:rsid w:val="00270BD4"/>
    <w:rsid w:val="0027616D"/>
    <w:rsid w:val="00282551"/>
    <w:rsid w:val="002A108E"/>
    <w:rsid w:val="002B5026"/>
    <w:rsid w:val="00331EC7"/>
    <w:rsid w:val="00340FBA"/>
    <w:rsid w:val="00345598"/>
    <w:rsid w:val="003A19C8"/>
    <w:rsid w:val="003A6700"/>
    <w:rsid w:val="003C1C2E"/>
    <w:rsid w:val="003C3453"/>
    <w:rsid w:val="003D3CB1"/>
    <w:rsid w:val="003E181D"/>
    <w:rsid w:val="003F4BA7"/>
    <w:rsid w:val="00400CE5"/>
    <w:rsid w:val="004348C1"/>
    <w:rsid w:val="00477CDE"/>
    <w:rsid w:val="00481BE9"/>
    <w:rsid w:val="004A0313"/>
    <w:rsid w:val="004B52E6"/>
    <w:rsid w:val="004C2C7D"/>
    <w:rsid w:val="004D2934"/>
    <w:rsid w:val="00522ADB"/>
    <w:rsid w:val="00550994"/>
    <w:rsid w:val="005A082A"/>
    <w:rsid w:val="005B13DE"/>
    <w:rsid w:val="005B4795"/>
    <w:rsid w:val="005D3B4D"/>
    <w:rsid w:val="005D7752"/>
    <w:rsid w:val="005F6C72"/>
    <w:rsid w:val="00603F28"/>
    <w:rsid w:val="0061337E"/>
    <w:rsid w:val="00623198"/>
    <w:rsid w:val="00636712"/>
    <w:rsid w:val="00674B1C"/>
    <w:rsid w:val="00680D28"/>
    <w:rsid w:val="00680F60"/>
    <w:rsid w:val="006B2C94"/>
    <w:rsid w:val="006D21EC"/>
    <w:rsid w:val="006E219A"/>
    <w:rsid w:val="007051E4"/>
    <w:rsid w:val="00721435"/>
    <w:rsid w:val="00724E1A"/>
    <w:rsid w:val="00751E56"/>
    <w:rsid w:val="007629F7"/>
    <w:rsid w:val="00771362"/>
    <w:rsid w:val="00773E7B"/>
    <w:rsid w:val="00777AF0"/>
    <w:rsid w:val="007B0980"/>
    <w:rsid w:val="007B5C4D"/>
    <w:rsid w:val="00812F3E"/>
    <w:rsid w:val="00840DFB"/>
    <w:rsid w:val="0084790E"/>
    <w:rsid w:val="00861F42"/>
    <w:rsid w:val="00870EA6"/>
    <w:rsid w:val="00882A09"/>
    <w:rsid w:val="008A745B"/>
    <w:rsid w:val="008B33FE"/>
    <w:rsid w:val="008C4EBB"/>
    <w:rsid w:val="008D201F"/>
    <w:rsid w:val="008D6878"/>
    <w:rsid w:val="00916206"/>
    <w:rsid w:val="0093116E"/>
    <w:rsid w:val="009433FC"/>
    <w:rsid w:val="0095205D"/>
    <w:rsid w:val="009737F2"/>
    <w:rsid w:val="009B6A62"/>
    <w:rsid w:val="00A23ED4"/>
    <w:rsid w:val="00A318CE"/>
    <w:rsid w:val="00A37391"/>
    <w:rsid w:val="00A45872"/>
    <w:rsid w:val="00A66378"/>
    <w:rsid w:val="00A82332"/>
    <w:rsid w:val="00A9681E"/>
    <w:rsid w:val="00AA7442"/>
    <w:rsid w:val="00AD172D"/>
    <w:rsid w:val="00AD2F90"/>
    <w:rsid w:val="00AD44E0"/>
    <w:rsid w:val="00AD7DD7"/>
    <w:rsid w:val="00B0001A"/>
    <w:rsid w:val="00B0706F"/>
    <w:rsid w:val="00B33F8E"/>
    <w:rsid w:val="00B6779A"/>
    <w:rsid w:val="00B921DB"/>
    <w:rsid w:val="00BA1498"/>
    <w:rsid w:val="00BB7A14"/>
    <w:rsid w:val="00BE2777"/>
    <w:rsid w:val="00BF6A4B"/>
    <w:rsid w:val="00C07674"/>
    <w:rsid w:val="00C30E7A"/>
    <w:rsid w:val="00C35B96"/>
    <w:rsid w:val="00C53A95"/>
    <w:rsid w:val="00C54974"/>
    <w:rsid w:val="00C63971"/>
    <w:rsid w:val="00C950EA"/>
    <w:rsid w:val="00CB473C"/>
    <w:rsid w:val="00CE49BD"/>
    <w:rsid w:val="00D06029"/>
    <w:rsid w:val="00D528B9"/>
    <w:rsid w:val="00D5613B"/>
    <w:rsid w:val="00D611B9"/>
    <w:rsid w:val="00D856CF"/>
    <w:rsid w:val="00D94BC9"/>
    <w:rsid w:val="00DA409F"/>
    <w:rsid w:val="00DA470B"/>
    <w:rsid w:val="00DB4B2D"/>
    <w:rsid w:val="00DC11D1"/>
    <w:rsid w:val="00DC2BE0"/>
    <w:rsid w:val="00DE5D57"/>
    <w:rsid w:val="00E006A7"/>
    <w:rsid w:val="00E02AD0"/>
    <w:rsid w:val="00E27942"/>
    <w:rsid w:val="00E34CCB"/>
    <w:rsid w:val="00E41A17"/>
    <w:rsid w:val="00E771A1"/>
    <w:rsid w:val="00EB6411"/>
    <w:rsid w:val="00EB6D61"/>
    <w:rsid w:val="00F51C8C"/>
    <w:rsid w:val="00F64D89"/>
    <w:rsid w:val="00F7188E"/>
    <w:rsid w:val="00FB3F37"/>
    <w:rsid w:val="00FC44DD"/>
    <w:rsid w:val="00FC4C02"/>
    <w:rsid w:val="00FF312D"/>
    <w:rsid w:val="00FF3D09"/>
    <w:rsid w:val="00FF4FC0"/>
    <w:rsid w:val="00FF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2778B"/>
  <w15:chartTrackingRefBased/>
  <w15:docId w15:val="{845128DF-0818-44F9-88A5-EC2E31851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0C590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ipervnculo">
    <w:name w:val="Hyperlink"/>
    <w:basedOn w:val="Fuentedeprrafopredeter"/>
    <w:uiPriority w:val="99"/>
    <w:unhideWhenUsed/>
    <w:rsid w:val="007B09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60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7DDAB1-D3FA-427E-95DE-5153BF825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1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rca de Lafuente</dc:creator>
  <cp:keywords/>
  <dc:description/>
  <cp:lastModifiedBy>Sonia Arca de Lafuente</cp:lastModifiedBy>
  <cp:revision>28</cp:revision>
  <cp:lastPrinted>2024-09-05T14:49:00Z</cp:lastPrinted>
  <dcterms:created xsi:type="dcterms:W3CDTF">2024-05-17T07:34:00Z</dcterms:created>
  <dcterms:modified xsi:type="dcterms:W3CDTF">2025-01-28T10:54:00Z</dcterms:modified>
</cp:coreProperties>
</file>